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0446" w:type="dxa"/>
        <w:jc w:val="left"/>
        <w:tblInd w:w="-6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978"/>
        <w:gridCol w:w="7563"/>
      </w:tblGrid>
      <w:tr>
        <w:trPr/>
        <w:tc>
          <w:tcPr>
            <w:tcW w:w="104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Additional file 2: Oligonucleotides used to study gene expression (cDNA)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ind w:left="-108" w:right="-104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DNA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ind w:left="-78" w:right="-9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Oligonucleotide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</w:tr>
      <w:tr>
        <w:trPr/>
        <w:tc>
          <w:tcPr>
            <w:tcW w:w="104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Synthesis of cDNA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cDNA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3'-EcoRI/NotI-dTT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AACTGGAAGAATTCGCGGCCGCGGAATTTTTTTTTTTT-3'</w:t>
            </w:r>
          </w:p>
        </w:tc>
      </w:tr>
      <w:tr>
        <w:trPr/>
        <w:tc>
          <w:tcPr>
            <w:tcW w:w="104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rimers used to clone actins from the actin 1 subfamily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act1-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/>
              <w:t>5'-Act1-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CCGGTATTGCAGGAGATGATG-3'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act1-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3</w:t>
            </w:r>
            <w:r>
              <w:rPr/>
              <w:t>'-Act1-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/>
            </w:pPr>
            <w:r>
              <w:rPr>
                <w:lang w:val="en-GB"/>
              </w:rPr>
              <w:t>5'</w:t>
            </w:r>
            <w:r>
              <w:rPr>
                <w:lang w:val="it-IT"/>
              </w:rPr>
              <w:t>-ACCGCTTTCGTCGTATTCG</w:t>
            </w:r>
            <w:r>
              <w:rPr>
                <w:lang w:val="en-GB"/>
              </w:rPr>
              <w:t>-3'</w:t>
            </w:r>
          </w:p>
        </w:tc>
      </w:tr>
      <w:tr>
        <w:trPr/>
        <w:tc>
          <w:tcPr>
            <w:tcW w:w="104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airs of actin specific (5') and unspecific (3') primers</w:t>
            </w:r>
          </w:p>
        </w:tc>
      </w:tr>
      <w:tr>
        <w:trPr>
          <w:trHeight w:val="476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/>
              <w:t>act1-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it-IT"/>
              </w:rPr>
            </w:pPr>
            <w:r>
              <w:rPr>
                <w:lang w:val="it-IT"/>
              </w:rPr>
              <w:t>5'-XhoI-Act1-1</w:t>
            </w:r>
          </w:p>
          <w:p>
            <w:pPr>
              <w:pStyle w:val="Normal"/>
              <w:spacing w:lineRule="auto" w:line="480"/>
              <w:ind w:left="-78" w:right="-90" w:hanging="0"/>
              <w:rPr>
                <w:lang w:val="it-IT"/>
              </w:rPr>
            </w:pPr>
            <w:r>
              <w:rPr>
                <w:lang w:val="it-IT"/>
              </w:rPr>
              <w:t>3'-EcoRI/NotI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it-IT"/>
              </w:rPr>
            </w:pPr>
            <w:r>
              <w:rPr>
                <w:lang w:val="it-IT"/>
              </w:rPr>
              <w:t>5'-CCGCTCGAGATGTCTGAAGAACACCCAGCAG-3'</w:t>
            </w:r>
          </w:p>
          <w:p>
            <w:pPr>
              <w:pStyle w:val="Normal"/>
              <w:spacing w:lineRule="auto" w:line="480"/>
              <w:ind w:left="-56" w:hanging="0"/>
              <w:rPr>
                <w:lang w:val="it-IT"/>
              </w:rPr>
            </w:pPr>
            <w:r>
              <w:rPr>
                <w:lang w:val="it-IT"/>
              </w:rPr>
              <w:t>5'-AACTGGAAGAATTCGCGGCCGCGG-3'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act1-2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it-IT"/>
              </w:rPr>
            </w:pPr>
            <w:r>
              <w:rPr>
                <w:lang w:val="it-IT"/>
              </w:rPr>
              <w:t>5'-StuI-Act1-2</w:t>
            </w:r>
          </w:p>
          <w:p>
            <w:pPr>
              <w:pStyle w:val="Normal"/>
              <w:spacing w:lineRule="auto" w:line="480"/>
              <w:ind w:left="-78" w:right="-90" w:hanging="0"/>
              <w:rPr>
                <w:lang w:val="it-IT"/>
              </w:rPr>
            </w:pPr>
            <w:r>
              <w:rPr>
                <w:lang w:val="it-IT"/>
              </w:rPr>
              <w:t>3'-EcoRI/NotI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it-IT"/>
              </w:rPr>
            </w:pPr>
            <w:r>
              <w:rPr>
                <w:lang w:val="it-IT"/>
              </w:rPr>
              <w:t>5'-CCGAGGCCTATGTCTGAAGAACACCCAGCAGTTG-3'</w:t>
            </w:r>
          </w:p>
          <w:p>
            <w:pPr>
              <w:pStyle w:val="Normal"/>
              <w:spacing w:lineRule="auto" w:line="480"/>
              <w:ind w:left="-56" w:hanging="0"/>
              <w:rPr>
                <w:lang w:val="it-IT"/>
              </w:rPr>
            </w:pPr>
            <w:r>
              <w:rPr>
                <w:lang w:val="it-IT"/>
              </w:rPr>
              <w:t>5'-AACTGGAAGAATTCGCGGCCGCGG-3'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act1-3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it-IT"/>
              </w:rPr>
            </w:pPr>
            <w:r>
              <w:rPr>
                <w:lang w:val="it-IT"/>
              </w:rPr>
              <w:t>5'-StuI-Act1-3</w:t>
            </w:r>
          </w:p>
          <w:p>
            <w:pPr>
              <w:pStyle w:val="Normal"/>
              <w:spacing w:lineRule="auto" w:line="480"/>
              <w:ind w:left="-78" w:right="-90" w:hanging="0"/>
              <w:rPr>
                <w:lang w:val="it-IT"/>
              </w:rPr>
            </w:pPr>
            <w:r>
              <w:rPr>
                <w:lang w:val="it-IT"/>
              </w:rPr>
              <w:t>3'-EcoRI/NotI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it-IT"/>
              </w:rPr>
            </w:pPr>
            <w:r>
              <w:rPr>
                <w:lang w:val="it-IT"/>
              </w:rPr>
              <w:t>5'-CCGAGGCCTATGTCTGAAGAACACCCAGCAGTCG-3'</w:t>
            </w:r>
          </w:p>
          <w:p>
            <w:pPr>
              <w:pStyle w:val="Normal"/>
              <w:spacing w:lineRule="auto" w:line="480"/>
              <w:ind w:left="-56" w:hanging="0"/>
              <w:rPr>
                <w:lang w:val="it-IT"/>
              </w:rPr>
            </w:pPr>
            <w:r>
              <w:rPr>
                <w:lang w:val="it-IT"/>
              </w:rPr>
              <w:t>5'-AACTGGAAGAATTCGCGGCCGCGG-3'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/>
              <w:t>act1-4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5'-HindIII-Act1-4</w:t>
            </w:r>
          </w:p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3'-EcoRI/NotI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/>
            </w:pPr>
            <w:r>
              <w:rPr>
                <w:lang w:val="en-GB"/>
              </w:rPr>
              <w:t>5'-GGGGTTTTAAGCTTAAAGTATCC-3'</w:t>
            </w:r>
          </w:p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AACTGGAAGAATTCGCGGCCGCGG-3'</w:t>
            </w:r>
          </w:p>
        </w:tc>
      </w:tr>
      <w:tr>
        <w:trPr/>
        <w:tc>
          <w:tcPr>
            <w:tcW w:w="104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Pairs of actin specific (5' and 3') primers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/>
              <w:t>act1-6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5'-StuI-Act1-6</w:t>
            </w:r>
          </w:p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3'-XhoI-Act1-6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AAAAGGCCTATGTAAGCTTAATATCCAGC-3'</w:t>
            </w:r>
          </w:p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CCGCTCGAGTCAGAAACATTTTCTGTGAAC-3'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act1-7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5'-StuI-Act1-7</w:t>
            </w:r>
          </w:p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3'-XhoI-Act1-7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GAAGGCCTATGTCAGATTAATTACCAGCAGTTATAAT-3'</w:t>
            </w:r>
          </w:p>
          <w:p>
            <w:pPr>
              <w:pStyle w:val="Normal"/>
              <w:spacing w:lineRule="auto" w:line="480"/>
              <w:ind w:left="-47" w:hanging="0"/>
              <w:rPr>
                <w:lang w:val="en-GB"/>
              </w:rPr>
            </w:pPr>
            <w:r>
              <w:rPr>
                <w:lang w:val="en-GB"/>
              </w:rPr>
              <w:t>5'-CCGCTCGAGCAATGAGTAACTCCATCTCCTGAATCG-3'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act1-9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5'-StuI-Act1-9</w:t>
            </w:r>
          </w:p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3'-XhoI-Act1-9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GAAGGCCTATGAATGATGAAAAACCAGCAGTCG-3'</w:t>
            </w:r>
          </w:p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CCGCTCGAGTCAAGTGACTGTCTAACATTTTCTGTG-3'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act2-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5’bAStu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'-AAGGCCTATGGACGACGTAATCCCAGTTGTG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3’bAX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CCGCTCGAGTCAGAAGCATTTTCTGTGCACATAACC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act3-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5’A3</w:t>
            </w:r>
          </w:p>
          <w:p>
            <w:pPr>
              <w:pStyle w:val="Normal"/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3’A3X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'-GTAATTGAAAATGCTTCTTGC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'-CCGCTCGAGTCAGAAACATTTAATATGTGC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act3-2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5’Stu-Act3-2</w:t>
            </w:r>
          </w:p>
          <w:p>
            <w:pPr>
              <w:pStyle w:val="Normal"/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3’Xba-Act3-2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GAAGGCCTATGATAGAATCTCATCCTCCTGTTG</w:t>
            </w:r>
          </w:p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GCTCTAGATCAAAAACATTTAATGTGAGCAATC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act4-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5’Stu-Act4-1</w:t>
            </w:r>
          </w:p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/>
              <w:t>3’Xho-Act4-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'-GAAGGCCTATGAATGATGAAAAACCAGCAG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'-CCGCTCGAGTCAAGTGACTGTCTAAGATTTTC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act5-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5’Stu-Act5-1</w:t>
            </w:r>
          </w:p>
          <w:p>
            <w:pPr>
              <w:pStyle w:val="Normal"/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3’Xho-Act5-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AGGCCTATGGATAATGACATATTTGCTAATAACTCG</w:t>
            </w:r>
          </w:p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</w:t>
            </w:r>
            <w:r>
              <w:rPr>
                <w:caps/>
                <w:lang w:val="en-GB"/>
              </w:rPr>
              <w:t>ccgctcgagtcacaattattttttgattaaaatg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acti6-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5’Spe-Act6-1</w:t>
            </w:r>
          </w:p>
          <w:p>
            <w:pPr>
              <w:pStyle w:val="Normal"/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3’Xho-Act6-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GCGACTAGTATGGAAAGTGAGTATGACTAAAAAG</w:t>
            </w:r>
          </w:p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CCGCTCGAGTCAAAATGTTCTCTTATGAATAAG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act7-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0" w:leader="none"/>
              </w:tabs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5’Stu-Act7-1</w:t>
            </w:r>
          </w:p>
          <w:p>
            <w:pPr>
              <w:pStyle w:val="Normal"/>
              <w:tabs>
                <w:tab w:val="clear" w:pos="708"/>
                <w:tab w:val="left" w:pos="480" w:leader="none"/>
              </w:tabs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3’Xho-Act7-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GAAGGCCTATGTTCATACCATACAAAAAAAATAAAGGG</w:t>
            </w:r>
          </w:p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CCGCTCGAGTCAATAAAACATTTTTTTTTCTATTAG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act8-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0" w:leader="none"/>
              </w:tabs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5’Stu-Act8-1</w:t>
            </w:r>
          </w:p>
          <w:p>
            <w:pPr>
              <w:pStyle w:val="Normal"/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3’Xho-Act8-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GAAGGCCTATGAATAATAATGATTCACCTTCTATTA</w:t>
            </w:r>
          </w:p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CCGCTCGAGTCAAAAGCACTTTCTTTATACTA</w:t>
            </w:r>
          </w:p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" w:right="-90" w:hanging="0"/>
              <w:rPr>
                <w:lang w:val="en-GB"/>
              </w:rPr>
            </w:pPr>
            <w:r>
              <w:rPr>
                <w:lang w:val="en-GB"/>
              </w:rPr>
              <w:t>act9-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0" w:leader="none"/>
              </w:tabs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5’Stu-Act9-1</w:t>
            </w:r>
          </w:p>
          <w:p>
            <w:pPr>
              <w:pStyle w:val="Normal"/>
              <w:spacing w:lineRule="auto" w:line="480"/>
              <w:ind w:right="-90" w:hanging="0"/>
              <w:rPr>
                <w:lang w:val="en-GB"/>
              </w:rPr>
            </w:pPr>
            <w:r>
              <w:rPr>
                <w:lang w:val="en-GB"/>
              </w:rPr>
              <w:t>3’Spe-Act9-1</w:t>
            </w:r>
          </w:p>
        </w:tc>
        <w:tc>
          <w:tcPr>
            <w:tcW w:w="7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GAAGGCCTATGAGTCTAGACAAATAATCAAGG</w:t>
            </w:r>
          </w:p>
          <w:p>
            <w:pPr>
              <w:pStyle w:val="Normal"/>
              <w:spacing w:lineRule="auto" w:line="480"/>
              <w:ind w:left="-56" w:hanging="0"/>
              <w:rPr>
                <w:lang w:val="en-GB"/>
              </w:rPr>
            </w:pPr>
            <w:r>
              <w:rPr>
                <w:lang w:val="en-GB"/>
              </w:rPr>
              <w:t>5'-GGACTAGTTCACGGTTTAATAGAAATAAAA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9T10:48:00Z</dcterms:created>
  <dc:creator>Lehrstuhl Plattner</dc:creator>
  <dc:description/>
  <dc:language>en-US</dc:language>
  <cp:lastModifiedBy>Yvonne</cp:lastModifiedBy>
  <cp:lastPrinted>2005-12-15T17:50:00Z</cp:lastPrinted>
  <dcterms:modified xsi:type="dcterms:W3CDTF">2007-03-28T09:19:00Z</dcterms:modified>
  <cp:revision>4</cp:revision>
  <dc:subject/>
  <dc:title>Nr</dc:title>
</cp:coreProperties>
</file>